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F4595" w14:textId="77777777" w:rsidR="006B4528" w:rsidRPr="001C0332" w:rsidRDefault="006B4528" w:rsidP="008E0B4F">
      <w:pPr>
        <w:spacing w:line="480" w:lineRule="auto"/>
        <w:rPr>
          <w:rFonts w:ascii="Times New Roman" w:eastAsia="TimesNewRomanPSMT" w:hAnsi="Times New Roman" w:cs="Times New Roman"/>
          <w:b/>
          <w:kern w:val="0"/>
          <w:szCs w:val="21"/>
        </w:rPr>
      </w:pPr>
      <w:r w:rsidRPr="001C0332">
        <w:rPr>
          <w:rFonts w:ascii="Times New Roman" w:hAnsi="Times New Roman" w:cs="Times New Roman"/>
          <w:b/>
          <w:szCs w:val="21"/>
        </w:rPr>
        <w:t xml:space="preserve">Table 1S. </w:t>
      </w:r>
      <w:r w:rsidRPr="001C0332">
        <w:rPr>
          <w:rFonts w:ascii="Times New Roman" w:eastAsia="TimesNewRomanPSMT" w:hAnsi="Times New Roman" w:cs="Times New Roman"/>
          <w:b/>
          <w:kern w:val="0"/>
          <w:szCs w:val="21"/>
        </w:rPr>
        <w:t>Search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5244"/>
        <w:gridCol w:w="2183"/>
      </w:tblGrid>
      <w:tr w:rsidR="006B4528" w:rsidRPr="001C0332" w14:paraId="5BD79E97" w14:textId="77777777" w:rsidTr="0014083A">
        <w:tc>
          <w:tcPr>
            <w:tcW w:w="1101" w:type="dxa"/>
            <w:vAlign w:val="center"/>
          </w:tcPr>
          <w:p w14:paraId="715D1E99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5244" w:type="dxa"/>
            <w:vAlign w:val="center"/>
          </w:tcPr>
          <w:p w14:paraId="1C6BB9A3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2183" w:type="dxa"/>
            <w:vAlign w:val="center"/>
          </w:tcPr>
          <w:p w14:paraId="6BBD64F9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6B4528" w:rsidRPr="001C0332" w14:paraId="0DFBF6EF" w14:textId="77777777" w:rsidTr="0062309A">
        <w:tc>
          <w:tcPr>
            <w:tcW w:w="1101" w:type="dxa"/>
            <w:vAlign w:val="center"/>
          </w:tcPr>
          <w:p w14:paraId="79EBE3B0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5244" w:type="dxa"/>
            <w:vAlign w:val="center"/>
          </w:tcPr>
          <w:p w14:paraId="698AD92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)</w:t>
            </w:r>
          </w:p>
        </w:tc>
        <w:tc>
          <w:tcPr>
            <w:tcW w:w="2183" w:type="dxa"/>
            <w:vAlign w:val="center"/>
          </w:tcPr>
          <w:p w14:paraId="0EB9EE6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7,685</w:t>
            </w:r>
          </w:p>
        </w:tc>
      </w:tr>
      <w:tr w:rsidR="006B4528" w:rsidRPr="001C0332" w14:paraId="4AE014BE" w14:textId="77777777" w:rsidTr="0062309A">
        <w:tc>
          <w:tcPr>
            <w:tcW w:w="1101" w:type="dxa"/>
            <w:vAlign w:val="center"/>
          </w:tcPr>
          <w:p w14:paraId="163CD890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5244" w:type="dxa"/>
            <w:vAlign w:val="center"/>
          </w:tcPr>
          <w:p w14:paraId="374CC675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L-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17664E8C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2,882</w:t>
            </w:r>
          </w:p>
        </w:tc>
      </w:tr>
      <w:tr w:rsidR="006B4528" w:rsidRPr="001C0332" w14:paraId="544EB0B8" w14:textId="77777777" w:rsidTr="0062309A">
        <w:tc>
          <w:tcPr>
            <w:tcW w:w="1101" w:type="dxa"/>
            <w:vAlign w:val="center"/>
          </w:tcPr>
          <w:p w14:paraId="1188AC98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5244" w:type="dxa"/>
            <w:vAlign w:val="center"/>
          </w:tcPr>
          <w:p w14:paraId="43520874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0332">
              <w:rPr>
                <w:rFonts w:ascii="Times New Roman" w:hAnsi="Times New Roman" w:cs="Times New Roman"/>
                <w:szCs w:val="21"/>
              </w:rPr>
              <w:t>Levo</w:t>
            </w:r>
            <w:proofErr w:type="spellEnd"/>
            <w:r w:rsidRPr="001C0332">
              <w:rPr>
                <w:rFonts w:ascii="Times New Roman" w:hAnsi="Times New Roman" w:cs="Times New Roman"/>
                <w:szCs w:val="21"/>
              </w:rPr>
              <w:t>-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3D1B1DB0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B4528" w:rsidRPr="001C0332" w14:paraId="4BF4A43C" w14:textId="77777777" w:rsidTr="0062309A">
        <w:tc>
          <w:tcPr>
            <w:tcW w:w="1101" w:type="dxa"/>
            <w:vAlign w:val="center"/>
          </w:tcPr>
          <w:p w14:paraId="69DE5D21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5244" w:type="dxa"/>
            <w:vAlign w:val="center"/>
          </w:tcPr>
          <w:p w14:paraId="12A7B67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Acetyl 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4710009F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6B4528" w:rsidRPr="001C0332" w14:paraId="48A5ED4D" w14:textId="77777777" w:rsidTr="0062309A">
        <w:tc>
          <w:tcPr>
            <w:tcW w:w="1101" w:type="dxa"/>
            <w:vAlign w:val="center"/>
          </w:tcPr>
          <w:p w14:paraId="034D6EC9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5244" w:type="dxa"/>
            <w:vAlign w:val="center"/>
          </w:tcPr>
          <w:p w14:paraId="4C9FD874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Acetyl L-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2B3FC644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562</w:t>
            </w:r>
          </w:p>
        </w:tc>
      </w:tr>
      <w:tr w:rsidR="006B4528" w:rsidRPr="001C0332" w14:paraId="3375F3FB" w14:textId="77777777" w:rsidTr="0062309A">
        <w:tc>
          <w:tcPr>
            <w:tcW w:w="1101" w:type="dxa"/>
            <w:vAlign w:val="center"/>
          </w:tcPr>
          <w:p w14:paraId="208D9192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5244" w:type="dxa"/>
            <w:vAlign w:val="center"/>
          </w:tcPr>
          <w:p w14:paraId="7216456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ACAL[Title]</w:t>
            </w:r>
          </w:p>
        </w:tc>
        <w:tc>
          <w:tcPr>
            <w:tcW w:w="2183" w:type="dxa"/>
            <w:vAlign w:val="center"/>
          </w:tcPr>
          <w:p w14:paraId="5B71AFE6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B4528" w:rsidRPr="001C0332" w14:paraId="2C4764E8" w14:textId="77777777" w:rsidTr="0062309A">
        <w:tc>
          <w:tcPr>
            <w:tcW w:w="1101" w:type="dxa"/>
            <w:vAlign w:val="center"/>
          </w:tcPr>
          <w:p w14:paraId="4F1DAD76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5244" w:type="dxa"/>
            <w:vAlign w:val="center"/>
          </w:tcPr>
          <w:p w14:paraId="40947A6F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Propionyl L-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carnitin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1B29C3C0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6B4528" w:rsidRPr="001C0332" w14:paraId="317C55E5" w14:textId="77777777" w:rsidTr="0062309A">
        <w:tc>
          <w:tcPr>
            <w:tcW w:w="1101" w:type="dxa"/>
            <w:vAlign w:val="center"/>
          </w:tcPr>
          <w:p w14:paraId="49F6EF0C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5244" w:type="dxa"/>
            <w:vAlign w:val="center"/>
          </w:tcPr>
          <w:p w14:paraId="213D863D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PLC[Title]</w:t>
            </w:r>
          </w:p>
        </w:tc>
        <w:tc>
          <w:tcPr>
            <w:tcW w:w="2183" w:type="dxa"/>
            <w:vAlign w:val="center"/>
          </w:tcPr>
          <w:p w14:paraId="505394B2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850</w:t>
            </w:r>
          </w:p>
        </w:tc>
      </w:tr>
      <w:tr w:rsidR="006B4528" w:rsidRPr="001C0332" w14:paraId="20E6E91B" w14:textId="77777777" w:rsidTr="0014083A">
        <w:tc>
          <w:tcPr>
            <w:tcW w:w="1101" w:type="dxa"/>
            <w:vAlign w:val="center"/>
          </w:tcPr>
          <w:p w14:paraId="09F7F4E2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5244" w:type="dxa"/>
            <w:vAlign w:val="center"/>
          </w:tcPr>
          <w:p w14:paraId="087A288B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Polycystic ovary 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syndrom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517216F0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9,842</w:t>
            </w:r>
          </w:p>
        </w:tc>
      </w:tr>
      <w:tr w:rsidR="006B4528" w:rsidRPr="001C0332" w14:paraId="6913E8D2" w14:textId="77777777" w:rsidTr="0014083A">
        <w:tc>
          <w:tcPr>
            <w:tcW w:w="1101" w:type="dxa"/>
            <w:vAlign w:val="center"/>
          </w:tcPr>
          <w:p w14:paraId="55896435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5244" w:type="dxa"/>
            <w:vAlign w:val="center"/>
          </w:tcPr>
          <w:p w14:paraId="12D63653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PCOS[Title]</w:t>
            </w:r>
          </w:p>
        </w:tc>
        <w:tc>
          <w:tcPr>
            <w:tcW w:w="2183" w:type="dxa"/>
            <w:vAlign w:val="center"/>
          </w:tcPr>
          <w:p w14:paraId="3EEEC54D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,877</w:t>
            </w:r>
          </w:p>
        </w:tc>
      </w:tr>
      <w:tr w:rsidR="006B4528" w:rsidRPr="001C0332" w14:paraId="4E984178" w14:textId="77777777" w:rsidTr="0014083A">
        <w:tc>
          <w:tcPr>
            <w:tcW w:w="1101" w:type="dxa"/>
            <w:vAlign w:val="center"/>
          </w:tcPr>
          <w:p w14:paraId="3BD7B5ED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5244" w:type="dxa"/>
            <w:vAlign w:val="center"/>
          </w:tcPr>
          <w:p w14:paraId="5D6B25AE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Syndrome of polycystic 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ovary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72916338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0,142</w:t>
            </w:r>
          </w:p>
        </w:tc>
      </w:tr>
      <w:tr w:rsidR="006B4528" w:rsidRPr="001C0332" w14:paraId="6FB3EBC9" w14:textId="77777777" w:rsidTr="0014083A">
        <w:tc>
          <w:tcPr>
            <w:tcW w:w="1101" w:type="dxa"/>
            <w:vAlign w:val="center"/>
          </w:tcPr>
          <w:p w14:paraId="4214889D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5244" w:type="dxa"/>
            <w:vAlign w:val="center"/>
          </w:tcPr>
          <w:p w14:paraId="28C9B7B8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Stein Leventhal 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syndrom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5D99C8A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6B4528" w:rsidRPr="001C0332" w14:paraId="4BD42CA4" w14:textId="77777777" w:rsidTr="0014083A">
        <w:tc>
          <w:tcPr>
            <w:tcW w:w="1101" w:type="dxa"/>
            <w:vAlign w:val="center"/>
          </w:tcPr>
          <w:p w14:paraId="6469698A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5244" w:type="dxa"/>
            <w:vAlign w:val="center"/>
          </w:tcPr>
          <w:p w14:paraId="3B02C626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Polycystic ovary </w:t>
            </w:r>
            <w:proofErr w:type="gramStart"/>
            <w:r w:rsidRPr="001C0332">
              <w:rPr>
                <w:rFonts w:ascii="Times New Roman" w:hAnsi="Times New Roman" w:cs="Times New Roman"/>
                <w:szCs w:val="21"/>
              </w:rPr>
              <w:t>disease[</w:t>
            </w:r>
            <w:proofErr w:type="gramEnd"/>
            <w:r w:rsidRPr="001C0332">
              <w:rPr>
                <w:rFonts w:ascii="Times New Roman" w:hAnsi="Times New Roman" w:cs="Times New Roman"/>
                <w:szCs w:val="21"/>
              </w:rPr>
              <w:t>Title]</w:t>
            </w:r>
          </w:p>
        </w:tc>
        <w:tc>
          <w:tcPr>
            <w:tcW w:w="2183" w:type="dxa"/>
            <w:vAlign w:val="center"/>
          </w:tcPr>
          <w:p w14:paraId="747872AC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6B4528" w:rsidRPr="001C0332" w14:paraId="7385C0A9" w14:textId="77777777" w:rsidTr="0014083A">
        <w:tc>
          <w:tcPr>
            <w:tcW w:w="1101" w:type="dxa"/>
            <w:vAlign w:val="center"/>
          </w:tcPr>
          <w:p w14:paraId="25C168AB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5244" w:type="dxa"/>
            <w:vAlign w:val="center"/>
          </w:tcPr>
          <w:p w14:paraId="07D940D7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PCOD[Title]</w:t>
            </w:r>
          </w:p>
        </w:tc>
        <w:tc>
          <w:tcPr>
            <w:tcW w:w="2183" w:type="dxa"/>
            <w:vAlign w:val="center"/>
          </w:tcPr>
          <w:p w14:paraId="34992DFB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B4528" w:rsidRPr="001C0332" w14:paraId="7A8260B6" w14:textId="77777777" w:rsidTr="0014083A">
        <w:tc>
          <w:tcPr>
            <w:tcW w:w="1101" w:type="dxa"/>
            <w:vAlign w:val="center"/>
          </w:tcPr>
          <w:p w14:paraId="6D3D025C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5244" w:type="dxa"/>
            <w:vAlign w:val="center"/>
          </w:tcPr>
          <w:p w14:paraId="58908413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 OR #2 OR #3 OR #4 OR #5 OR #6 OR #7 OR #8</w:t>
            </w:r>
          </w:p>
        </w:tc>
        <w:tc>
          <w:tcPr>
            <w:tcW w:w="2183" w:type="dxa"/>
            <w:vAlign w:val="center"/>
          </w:tcPr>
          <w:p w14:paraId="3B27A21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8,535</w:t>
            </w:r>
          </w:p>
        </w:tc>
      </w:tr>
      <w:tr w:rsidR="006B4528" w:rsidRPr="001C0332" w14:paraId="382DF078" w14:textId="77777777" w:rsidTr="0014083A">
        <w:tc>
          <w:tcPr>
            <w:tcW w:w="1101" w:type="dxa"/>
            <w:vAlign w:val="center"/>
          </w:tcPr>
          <w:p w14:paraId="76C518D4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5244" w:type="dxa"/>
            <w:vAlign w:val="center"/>
          </w:tcPr>
          <w:p w14:paraId="025680D2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 xml:space="preserve">#9 OR #10 OR #11 OR #12 OR #13 OR #14 </w:t>
            </w:r>
          </w:p>
        </w:tc>
        <w:tc>
          <w:tcPr>
            <w:tcW w:w="2183" w:type="dxa"/>
            <w:vAlign w:val="center"/>
          </w:tcPr>
          <w:p w14:paraId="4B9898E2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12,087</w:t>
            </w:r>
          </w:p>
        </w:tc>
      </w:tr>
      <w:tr w:rsidR="006B4528" w:rsidRPr="001C0332" w14:paraId="2AE93B49" w14:textId="77777777" w:rsidTr="0014083A">
        <w:tc>
          <w:tcPr>
            <w:tcW w:w="1101" w:type="dxa"/>
            <w:vAlign w:val="center"/>
          </w:tcPr>
          <w:p w14:paraId="556EF852" w14:textId="77777777" w:rsidR="006B4528" w:rsidRPr="001C0332" w:rsidRDefault="006B4528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5244" w:type="dxa"/>
            <w:vAlign w:val="center"/>
          </w:tcPr>
          <w:p w14:paraId="1D393BA1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#15 AND #16</w:t>
            </w:r>
          </w:p>
        </w:tc>
        <w:tc>
          <w:tcPr>
            <w:tcW w:w="2183" w:type="dxa"/>
            <w:vAlign w:val="center"/>
          </w:tcPr>
          <w:p w14:paraId="37B16129" w14:textId="77777777" w:rsidR="006B4528" w:rsidRPr="001C0332" w:rsidRDefault="0062309A" w:rsidP="008E0B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0332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14:paraId="50942DBE" w14:textId="77777777" w:rsidR="008A6F50" w:rsidRPr="001C0332" w:rsidRDefault="008A6F50" w:rsidP="008E0B4F">
      <w:pPr>
        <w:tabs>
          <w:tab w:val="left" w:pos="3990"/>
        </w:tabs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FABC423" w14:textId="77777777" w:rsidR="008A6F50" w:rsidRPr="001C0332" w:rsidRDefault="008A6F50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b/>
          <w:szCs w:val="21"/>
        </w:rPr>
      </w:pPr>
    </w:p>
    <w:p w14:paraId="5B90650E" w14:textId="77777777" w:rsidR="00FA4AD2" w:rsidRPr="001C0332" w:rsidRDefault="00FA4AD2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b/>
          <w:szCs w:val="21"/>
        </w:rPr>
      </w:pPr>
    </w:p>
    <w:p w14:paraId="4D81AAF8" w14:textId="77777777" w:rsidR="00FA4AD2" w:rsidRPr="001C0332" w:rsidRDefault="008E0B4F" w:rsidP="00FE277F">
      <w:pPr>
        <w:tabs>
          <w:tab w:val="left" w:pos="3990"/>
        </w:tabs>
        <w:spacing w:afterLines="50" w:after="156"/>
        <w:jc w:val="center"/>
        <w:rPr>
          <w:rFonts w:ascii="Times New Roman" w:hAnsi="Times New Roman" w:cs="Times New Roman"/>
          <w:b/>
          <w:szCs w:val="21"/>
        </w:rPr>
      </w:pPr>
      <w:r w:rsidRPr="001C0332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194F609A" wp14:editId="1539ACD2">
            <wp:extent cx="4389120" cy="4968815"/>
            <wp:effectExtent l="19050" t="0" r="0" b="0"/>
            <wp:docPr id="1" name="图片 1" descr="E:\10.16 肉碱PCOS（已投）\CarPOCS\Frotiers in nutrition(已投)\查重修回\0719修\Figure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0.16 肉碱PCOS（已投）\CarPOCS\Frotiers in nutrition(已投)\查重修回\0719修\Figure 1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664" cy="4980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88C09E" w14:textId="77777777" w:rsidR="00F6423B" w:rsidRPr="001C0332" w:rsidRDefault="00F6423B" w:rsidP="00F6423B">
      <w:pPr>
        <w:jc w:val="center"/>
        <w:rPr>
          <w:rFonts w:ascii="Times New Roman" w:hAnsi="Times New Roman" w:cs="Times New Roman"/>
          <w:b/>
          <w:szCs w:val="21"/>
        </w:rPr>
      </w:pPr>
    </w:p>
    <w:p w14:paraId="53521CAD" w14:textId="77777777" w:rsidR="00F6423B" w:rsidRPr="001C0332" w:rsidRDefault="00F6423B" w:rsidP="00F6423B">
      <w:pPr>
        <w:jc w:val="center"/>
        <w:rPr>
          <w:rFonts w:ascii="Times New Roman" w:hAnsi="Times New Roman" w:cs="Times New Roman"/>
          <w:b/>
          <w:szCs w:val="21"/>
        </w:rPr>
      </w:pPr>
      <w:r w:rsidRPr="001C0332">
        <w:rPr>
          <w:rFonts w:ascii="Times New Roman" w:hAnsi="Times New Roman" w:cs="Times New Roman"/>
          <w:b/>
          <w:szCs w:val="21"/>
        </w:rPr>
        <w:t>Figure 1S. Strategy for literature search</w:t>
      </w:r>
    </w:p>
    <w:p w14:paraId="10230A4B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2B4EA9E0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03D7CCEC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08DD2559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26EE6FDF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24467BC1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3F06685D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73DE9C09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3E1506D2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47B38260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4C9D7FC8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513BEC81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02ECEA55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55E66DB5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040BA6C1" w14:textId="77777777" w:rsidR="00F6423B" w:rsidRPr="001C0332" w:rsidRDefault="00F6423B" w:rsidP="00F6423B">
      <w:pPr>
        <w:rPr>
          <w:rFonts w:ascii="Times New Roman" w:hAnsi="Times New Roman" w:cs="Times New Roman"/>
          <w:szCs w:val="21"/>
        </w:rPr>
      </w:pPr>
    </w:p>
    <w:p w14:paraId="4E08F71B" w14:textId="77777777" w:rsidR="00FE277F" w:rsidRPr="001C0332" w:rsidRDefault="00FE277F" w:rsidP="00F6423B">
      <w:pPr>
        <w:rPr>
          <w:rFonts w:ascii="Times New Roman" w:hAnsi="Times New Roman" w:cs="Times New Roman"/>
          <w:szCs w:val="21"/>
        </w:rPr>
      </w:pPr>
    </w:p>
    <w:p w14:paraId="48FC9B1A" w14:textId="77777777" w:rsidR="00F6423B" w:rsidRPr="001C0332" w:rsidRDefault="00F6423B" w:rsidP="00F6423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0332">
        <w:rPr>
          <w:rFonts w:ascii="Times New Roman" w:hAnsi="Times New Roman" w:cs="Times New Roman"/>
          <w:b/>
          <w:szCs w:val="21"/>
        </w:rPr>
        <w:lastRenderedPageBreak/>
        <w:t>List of final included studies (n=</w:t>
      </w:r>
      <w:r w:rsidRPr="001C0332">
        <w:rPr>
          <w:rFonts w:ascii="Times New Roman" w:hAnsi="Times New Roman" w:cs="Times New Roman" w:hint="eastAsia"/>
          <w:b/>
          <w:szCs w:val="21"/>
        </w:rPr>
        <w:t>4</w:t>
      </w:r>
      <w:r w:rsidRPr="001C0332">
        <w:rPr>
          <w:rFonts w:ascii="Times New Roman" w:hAnsi="Times New Roman" w:cs="Times New Roman"/>
          <w:b/>
          <w:szCs w:val="21"/>
        </w:rPr>
        <w:t>)</w:t>
      </w:r>
    </w:p>
    <w:p w14:paraId="1DD71B8D" w14:textId="77777777" w:rsidR="008A6F50" w:rsidRPr="001C0332" w:rsidRDefault="008A6F50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b/>
          <w:szCs w:val="21"/>
        </w:rPr>
      </w:pPr>
    </w:p>
    <w:p w14:paraId="6048A14D" w14:textId="77777777" w:rsidR="00F6423B" w:rsidRPr="001C0332" w:rsidRDefault="00F6423B" w:rsidP="00F6423B">
      <w:pPr>
        <w:tabs>
          <w:tab w:val="left" w:pos="3990"/>
        </w:tabs>
        <w:spacing w:line="480" w:lineRule="auto"/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 w:hint="eastAsia"/>
          <w:szCs w:val="21"/>
        </w:rPr>
        <w:t>1</w:t>
      </w:r>
      <w:r w:rsidRPr="001C0332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1C0332">
        <w:rPr>
          <w:rFonts w:ascii="Times New Roman" w:hAnsi="Times New Roman" w:cs="Times New Roman"/>
          <w:szCs w:val="21"/>
        </w:rPr>
        <w:t>Sangoun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AA, </w:t>
      </w:r>
      <w:proofErr w:type="spellStart"/>
      <w:r w:rsidRPr="001C0332">
        <w:rPr>
          <w:rFonts w:ascii="Times New Roman" w:hAnsi="Times New Roman" w:cs="Times New Roman"/>
          <w:szCs w:val="21"/>
        </w:rPr>
        <w:t>Pakravanfar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F, </w:t>
      </w:r>
      <w:proofErr w:type="spellStart"/>
      <w:r w:rsidRPr="001C0332">
        <w:rPr>
          <w:rFonts w:ascii="Times New Roman" w:hAnsi="Times New Roman" w:cs="Times New Roman"/>
          <w:szCs w:val="21"/>
        </w:rPr>
        <w:t>Ghadiri-Anar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1C0332">
        <w:rPr>
          <w:rFonts w:ascii="Times New Roman" w:hAnsi="Times New Roman" w:cs="Times New Roman"/>
          <w:szCs w:val="21"/>
        </w:rPr>
        <w:t>Nadjarzadeh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1C0332">
        <w:rPr>
          <w:rFonts w:ascii="Times New Roman" w:hAnsi="Times New Roman" w:cs="Times New Roman"/>
          <w:szCs w:val="21"/>
        </w:rPr>
        <w:t>Fallahzadeh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H,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1C0332">
        <w:rPr>
          <w:rFonts w:ascii="Times New Roman" w:hAnsi="Times New Roman" w:cs="Times New Roman"/>
          <w:szCs w:val="21"/>
        </w:rPr>
        <w:t>Hosseinzadeh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. The effect of L-carnitine supplementation on insulin resistance,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sex hormone-binding globulin and lipid profile in overweight/obese women with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 xml:space="preserve">polycystic ovary syndrome: a randomized clinical trial. Eur J </w:t>
      </w:r>
      <w:proofErr w:type="spellStart"/>
      <w:r w:rsidRPr="001C0332">
        <w:rPr>
          <w:rFonts w:ascii="Times New Roman" w:hAnsi="Times New Roman" w:cs="Times New Roman"/>
          <w:szCs w:val="21"/>
        </w:rPr>
        <w:t>Nutr</w:t>
      </w:r>
      <w:proofErr w:type="spellEnd"/>
      <w:r w:rsidRPr="001C0332">
        <w:rPr>
          <w:rFonts w:ascii="Times New Roman" w:hAnsi="Times New Roman" w:cs="Times New Roman"/>
          <w:szCs w:val="21"/>
        </w:rPr>
        <w:t>. 2021 Nov 2.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1C0332">
        <w:rPr>
          <w:rFonts w:ascii="Times New Roman" w:hAnsi="Times New Roman" w:cs="Times New Roman"/>
          <w:szCs w:val="21"/>
        </w:rPr>
        <w:t>do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: 10.1007/s00394-021-02659-0. </w:t>
      </w:r>
      <w:proofErr w:type="spellStart"/>
      <w:r w:rsidRPr="001C0332">
        <w:rPr>
          <w:rFonts w:ascii="Times New Roman" w:hAnsi="Times New Roman" w:cs="Times New Roman"/>
          <w:szCs w:val="21"/>
        </w:rPr>
        <w:t>Epub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ahead of print. PMID: 34727201.</w:t>
      </w:r>
    </w:p>
    <w:p w14:paraId="5D60DFD6" w14:textId="77777777" w:rsidR="00F6423B" w:rsidRPr="001C0332" w:rsidRDefault="00F6423B" w:rsidP="00F6423B">
      <w:pPr>
        <w:tabs>
          <w:tab w:val="left" w:pos="3990"/>
        </w:tabs>
        <w:spacing w:line="480" w:lineRule="auto"/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 w:hint="eastAsia"/>
          <w:szCs w:val="21"/>
        </w:rPr>
        <w:t>2</w:t>
      </w:r>
      <w:r w:rsidRPr="001C0332">
        <w:rPr>
          <w:rFonts w:ascii="Times New Roman" w:hAnsi="Times New Roman" w:cs="Times New Roman"/>
          <w:szCs w:val="21"/>
        </w:rPr>
        <w:t xml:space="preserve">: Talari HR, Azad ZJ, </w:t>
      </w:r>
      <w:proofErr w:type="spellStart"/>
      <w:r w:rsidRPr="001C0332">
        <w:rPr>
          <w:rFonts w:ascii="Times New Roman" w:hAnsi="Times New Roman" w:cs="Times New Roman"/>
          <w:szCs w:val="21"/>
        </w:rPr>
        <w:t>Hamidian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Y, </w:t>
      </w:r>
      <w:proofErr w:type="spellStart"/>
      <w:r w:rsidRPr="001C0332">
        <w:rPr>
          <w:rFonts w:ascii="Times New Roman" w:hAnsi="Times New Roman" w:cs="Times New Roman"/>
          <w:szCs w:val="21"/>
        </w:rPr>
        <w:t>Sami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1C0332">
        <w:rPr>
          <w:rFonts w:ascii="Times New Roman" w:hAnsi="Times New Roman" w:cs="Times New Roman"/>
          <w:szCs w:val="21"/>
        </w:rPr>
        <w:t>Gilas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HR, Ebrahimi Afshar F,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1C0332">
        <w:rPr>
          <w:rFonts w:ascii="Times New Roman" w:hAnsi="Times New Roman" w:cs="Times New Roman"/>
          <w:szCs w:val="21"/>
        </w:rPr>
        <w:t>Ostadmohammad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V, </w:t>
      </w:r>
      <w:proofErr w:type="spellStart"/>
      <w:r w:rsidRPr="001C0332">
        <w:rPr>
          <w:rFonts w:ascii="Times New Roman" w:hAnsi="Times New Roman" w:cs="Times New Roman"/>
          <w:szCs w:val="21"/>
        </w:rPr>
        <w:t>Ase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Z. Effects of Carnitine Administration on Carotid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Intima-media Thickness and Inflammatory Factors in Patients with Polycystic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 xml:space="preserve">Ovary Syndrome: A Randomized, Double-blind, Placebo-controlled Trial. Int J </w:t>
      </w:r>
      <w:proofErr w:type="spellStart"/>
      <w:r w:rsidRPr="001C0332">
        <w:rPr>
          <w:rFonts w:ascii="Times New Roman" w:hAnsi="Times New Roman" w:cs="Times New Roman"/>
          <w:szCs w:val="21"/>
        </w:rPr>
        <w:t>Prev</w:t>
      </w:r>
      <w:proofErr w:type="spellEnd"/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 xml:space="preserve">Med. 2019 Jun </w:t>
      </w:r>
      <w:proofErr w:type="gramStart"/>
      <w:r w:rsidRPr="001C0332">
        <w:rPr>
          <w:rFonts w:ascii="Times New Roman" w:hAnsi="Times New Roman" w:cs="Times New Roman"/>
          <w:szCs w:val="21"/>
        </w:rPr>
        <w:t>7;10:89</w:t>
      </w:r>
      <w:proofErr w:type="gramEnd"/>
      <w:r w:rsidRPr="001C0332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1C0332">
        <w:rPr>
          <w:rFonts w:ascii="Times New Roman" w:hAnsi="Times New Roman" w:cs="Times New Roman"/>
          <w:szCs w:val="21"/>
        </w:rPr>
        <w:t>doi</w:t>
      </w:r>
      <w:proofErr w:type="spellEnd"/>
      <w:r w:rsidRPr="001C0332">
        <w:rPr>
          <w:rFonts w:ascii="Times New Roman" w:hAnsi="Times New Roman" w:cs="Times New Roman"/>
          <w:szCs w:val="21"/>
        </w:rPr>
        <w:t>: 10.4103/ijpvm.IJPVM_2_18. PMID: 31360336; PMCID: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PMC6592103.</w:t>
      </w:r>
    </w:p>
    <w:p w14:paraId="6877FEEA" w14:textId="77777777" w:rsidR="00F6423B" w:rsidRPr="001C0332" w:rsidRDefault="00F6423B" w:rsidP="00F6423B">
      <w:pPr>
        <w:tabs>
          <w:tab w:val="left" w:pos="3990"/>
        </w:tabs>
        <w:spacing w:line="480" w:lineRule="auto"/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 w:hint="eastAsia"/>
          <w:szCs w:val="21"/>
        </w:rPr>
        <w:t>3</w:t>
      </w:r>
      <w:r w:rsidRPr="001C0332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1C0332">
        <w:rPr>
          <w:rFonts w:ascii="Times New Roman" w:hAnsi="Times New Roman" w:cs="Times New Roman"/>
          <w:szCs w:val="21"/>
        </w:rPr>
        <w:t>Jamilian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1C0332">
        <w:rPr>
          <w:rFonts w:ascii="Times New Roman" w:hAnsi="Times New Roman" w:cs="Times New Roman"/>
          <w:szCs w:val="21"/>
        </w:rPr>
        <w:t>Jamilian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1C0332">
        <w:rPr>
          <w:rFonts w:ascii="Times New Roman" w:hAnsi="Times New Roman" w:cs="Times New Roman"/>
          <w:szCs w:val="21"/>
        </w:rPr>
        <w:t>Sami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Afshar Ebrahimi F, Rahimi M, Bahmani F,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1C0332">
        <w:rPr>
          <w:rFonts w:ascii="Times New Roman" w:hAnsi="Times New Roman" w:cs="Times New Roman"/>
          <w:szCs w:val="21"/>
        </w:rPr>
        <w:t>Aghababayan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S, </w:t>
      </w:r>
      <w:proofErr w:type="spellStart"/>
      <w:r w:rsidRPr="001C0332">
        <w:rPr>
          <w:rFonts w:ascii="Times New Roman" w:hAnsi="Times New Roman" w:cs="Times New Roman"/>
          <w:szCs w:val="21"/>
        </w:rPr>
        <w:t>Kouh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1C0332">
        <w:rPr>
          <w:rFonts w:ascii="Times New Roman" w:hAnsi="Times New Roman" w:cs="Times New Roman"/>
          <w:szCs w:val="21"/>
        </w:rPr>
        <w:t>Shahabbaspour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S, </w:t>
      </w:r>
      <w:proofErr w:type="spellStart"/>
      <w:r w:rsidRPr="001C0332">
        <w:rPr>
          <w:rFonts w:ascii="Times New Roman" w:hAnsi="Times New Roman" w:cs="Times New Roman"/>
          <w:szCs w:val="21"/>
        </w:rPr>
        <w:t>Ase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Z. Oral carnitine supplementation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influences mental health parameters and biomarkers of oxidative stress in women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with polycystic ovary syndrome: a randomized, double-blind, placebo-controlled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 xml:space="preserve">trial. </w:t>
      </w:r>
      <w:proofErr w:type="spellStart"/>
      <w:r w:rsidRPr="001C0332">
        <w:rPr>
          <w:rFonts w:ascii="Times New Roman" w:hAnsi="Times New Roman" w:cs="Times New Roman"/>
          <w:szCs w:val="21"/>
        </w:rPr>
        <w:t>Gynecol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Endocrinol. 2017 Jun;33(6):442-447. </w:t>
      </w:r>
      <w:proofErr w:type="spellStart"/>
      <w:r w:rsidRPr="001C0332">
        <w:rPr>
          <w:rFonts w:ascii="Times New Roman" w:hAnsi="Times New Roman" w:cs="Times New Roman"/>
          <w:szCs w:val="21"/>
        </w:rPr>
        <w:t>doi</w:t>
      </w:r>
      <w:proofErr w:type="spellEnd"/>
      <w:r w:rsidRPr="001C0332">
        <w:rPr>
          <w:rFonts w:ascii="Times New Roman" w:hAnsi="Times New Roman" w:cs="Times New Roman"/>
          <w:szCs w:val="21"/>
        </w:rPr>
        <w:t>: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 xml:space="preserve">10.1080/09513590.2017.1290071. </w:t>
      </w:r>
      <w:proofErr w:type="spellStart"/>
      <w:r w:rsidRPr="001C0332">
        <w:rPr>
          <w:rFonts w:ascii="Times New Roman" w:hAnsi="Times New Roman" w:cs="Times New Roman"/>
          <w:szCs w:val="21"/>
        </w:rPr>
        <w:t>Epub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2017 Feb 21. PMID: 28277138.</w:t>
      </w:r>
    </w:p>
    <w:p w14:paraId="5E7B3F9B" w14:textId="77777777" w:rsidR="00F6423B" w:rsidRPr="001C0332" w:rsidRDefault="00F6423B" w:rsidP="00F6423B">
      <w:pPr>
        <w:tabs>
          <w:tab w:val="left" w:pos="3990"/>
        </w:tabs>
        <w:spacing w:line="480" w:lineRule="auto"/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 w:hint="eastAsia"/>
          <w:szCs w:val="21"/>
        </w:rPr>
        <w:t>4</w:t>
      </w:r>
      <w:r w:rsidRPr="001C0332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1C0332">
        <w:rPr>
          <w:rFonts w:ascii="Times New Roman" w:hAnsi="Times New Roman" w:cs="Times New Roman"/>
          <w:szCs w:val="21"/>
        </w:rPr>
        <w:t>Sami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1C0332">
        <w:rPr>
          <w:rFonts w:ascii="Times New Roman" w:hAnsi="Times New Roman" w:cs="Times New Roman"/>
          <w:szCs w:val="21"/>
        </w:rPr>
        <w:t>Jamilian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M, Ebrahimi FA, Rahimi M, </w:t>
      </w:r>
      <w:proofErr w:type="spellStart"/>
      <w:r w:rsidRPr="001C0332">
        <w:rPr>
          <w:rFonts w:ascii="Times New Roman" w:hAnsi="Times New Roman" w:cs="Times New Roman"/>
          <w:szCs w:val="21"/>
        </w:rPr>
        <w:t>Tajbakhsh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B, </w:t>
      </w:r>
      <w:proofErr w:type="spellStart"/>
      <w:r w:rsidRPr="001C0332">
        <w:rPr>
          <w:rFonts w:ascii="Times New Roman" w:hAnsi="Times New Roman" w:cs="Times New Roman"/>
          <w:szCs w:val="21"/>
        </w:rPr>
        <w:t>Asem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 Z. Oral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carnitine supplementation reduces body weight and insulin resistance in women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with polycystic ovary syndrome: a randomized, double-blind, placebo-controlled</w:t>
      </w:r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trial. Clin Endocrinol (</w:t>
      </w:r>
      <w:proofErr w:type="spellStart"/>
      <w:r w:rsidRPr="001C0332">
        <w:rPr>
          <w:rFonts w:ascii="Times New Roman" w:hAnsi="Times New Roman" w:cs="Times New Roman"/>
          <w:szCs w:val="21"/>
        </w:rPr>
        <w:t>Oxf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). 2016 Jun;84(6):851-7. </w:t>
      </w:r>
      <w:proofErr w:type="spellStart"/>
      <w:r w:rsidRPr="001C0332">
        <w:rPr>
          <w:rFonts w:ascii="Times New Roman" w:hAnsi="Times New Roman" w:cs="Times New Roman"/>
          <w:szCs w:val="21"/>
        </w:rPr>
        <w:t>doi</w:t>
      </w:r>
      <w:proofErr w:type="spellEnd"/>
      <w:r w:rsidRPr="001C0332">
        <w:rPr>
          <w:rFonts w:ascii="Times New Roman" w:hAnsi="Times New Roman" w:cs="Times New Roman"/>
          <w:szCs w:val="21"/>
        </w:rPr>
        <w:t xml:space="preserve">: 10.1111/cen.13003. </w:t>
      </w:r>
      <w:proofErr w:type="spellStart"/>
      <w:r w:rsidRPr="001C0332">
        <w:rPr>
          <w:rFonts w:ascii="Times New Roman" w:hAnsi="Times New Roman" w:cs="Times New Roman"/>
          <w:szCs w:val="21"/>
        </w:rPr>
        <w:t>Epub</w:t>
      </w:r>
      <w:proofErr w:type="spellEnd"/>
      <w:r w:rsidRPr="001C0332">
        <w:rPr>
          <w:rFonts w:ascii="Times New Roman" w:hAnsi="Times New Roman" w:cs="Times New Roman" w:hint="eastAsia"/>
          <w:szCs w:val="21"/>
        </w:rPr>
        <w:t xml:space="preserve"> </w:t>
      </w:r>
      <w:r w:rsidRPr="001C0332">
        <w:rPr>
          <w:rFonts w:ascii="Times New Roman" w:hAnsi="Times New Roman" w:cs="Times New Roman"/>
          <w:szCs w:val="21"/>
        </w:rPr>
        <w:t>2016 Jan 29. PMID: 26666519.</w:t>
      </w:r>
    </w:p>
    <w:p w14:paraId="39440D07" w14:textId="77777777" w:rsidR="00F6423B" w:rsidRPr="001C0332" w:rsidRDefault="00F6423B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szCs w:val="21"/>
        </w:rPr>
      </w:pPr>
    </w:p>
    <w:p w14:paraId="02B498B8" w14:textId="77777777" w:rsidR="008A6F50" w:rsidRPr="001C0332" w:rsidRDefault="008A6F50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szCs w:val="21"/>
        </w:rPr>
      </w:pPr>
    </w:p>
    <w:p w14:paraId="65536FC8" w14:textId="77777777" w:rsidR="008A6F50" w:rsidRPr="001C0332" w:rsidRDefault="008A6F50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b/>
          <w:szCs w:val="21"/>
        </w:rPr>
        <w:sectPr w:rsidR="008A6F50" w:rsidRPr="001C0332" w:rsidSect="008A6F5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CF43A8D" w14:textId="77777777" w:rsidR="003754DF" w:rsidRPr="001C0332" w:rsidRDefault="003754DF" w:rsidP="00FE277F">
      <w:pPr>
        <w:tabs>
          <w:tab w:val="left" w:pos="3990"/>
        </w:tabs>
        <w:spacing w:afterLines="50" w:after="156"/>
        <w:rPr>
          <w:rFonts w:ascii="Times New Roman" w:hAnsi="Times New Roman" w:cs="Times New Roman"/>
          <w:b/>
          <w:szCs w:val="21"/>
        </w:rPr>
      </w:pPr>
      <w:r w:rsidRPr="001C0332">
        <w:rPr>
          <w:rFonts w:ascii="Times New Roman" w:hAnsi="Times New Roman" w:cs="Times New Roman"/>
          <w:b/>
          <w:szCs w:val="21"/>
        </w:rPr>
        <w:lastRenderedPageBreak/>
        <w:t>Table</w:t>
      </w:r>
      <w:r w:rsidR="008E0B4F" w:rsidRPr="001C0332">
        <w:rPr>
          <w:rFonts w:ascii="Times New Roman" w:hAnsi="Times New Roman" w:cs="Times New Roman" w:hint="eastAsia"/>
          <w:b/>
          <w:szCs w:val="21"/>
        </w:rPr>
        <w:t>2</w:t>
      </w:r>
      <w:r w:rsidRPr="001C0332">
        <w:rPr>
          <w:rFonts w:ascii="Times New Roman" w:hAnsi="Times New Roman" w:cs="Times New Roman" w:hint="eastAsia"/>
          <w:b/>
          <w:szCs w:val="21"/>
        </w:rPr>
        <w:t xml:space="preserve">S. </w:t>
      </w:r>
      <w:r w:rsidRPr="001C0332">
        <w:rPr>
          <w:rFonts w:ascii="Times New Roman" w:hAnsi="Times New Roman" w:cs="Times New Roman"/>
          <w:b/>
          <w:szCs w:val="21"/>
        </w:rPr>
        <w:t>Studies identified for analysis</w:t>
      </w:r>
    </w:p>
    <w:tbl>
      <w:tblPr>
        <w:tblStyle w:val="LightShading-Accent5"/>
        <w:tblW w:w="14000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276"/>
        <w:gridCol w:w="1984"/>
        <w:gridCol w:w="1985"/>
        <w:gridCol w:w="1984"/>
        <w:gridCol w:w="1701"/>
        <w:gridCol w:w="1843"/>
      </w:tblGrid>
      <w:tr w:rsidR="00D975FF" w:rsidRPr="001C0332" w14:paraId="490F0AED" w14:textId="77777777" w:rsidTr="00D97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0771D78" w14:textId="77777777" w:rsidR="003754DF" w:rsidRPr="001C0332" w:rsidRDefault="003754DF" w:rsidP="00235924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tudies</w:t>
            </w:r>
          </w:p>
        </w:tc>
        <w:tc>
          <w:tcPr>
            <w:tcW w:w="1134" w:type="dxa"/>
            <w:noWrap/>
            <w:vAlign w:val="center"/>
            <w:hideMark/>
          </w:tcPr>
          <w:p w14:paraId="04B2742A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Sources</w:t>
            </w:r>
          </w:p>
        </w:tc>
        <w:tc>
          <w:tcPr>
            <w:tcW w:w="1276" w:type="dxa"/>
            <w:noWrap/>
            <w:vAlign w:val="center"/>
            <w:hideMark/>
          </w:tcPr>
          <w:p w14:paraId="4D1F347E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roups</w:t>
            </w:r>
          </w:p>
        </w:tc>
        <w:tc>
          <w:tcPr>
            <w:tcW w:w="1984" w:type="dxa"/>
            <w:noWrap/>
            <w:vAlign w:val="center"/>
            <w:hideMark/>
          </w:tcPr>
          <w:p w14:paraId="412D9952" w14:textId="77777777" w:rsidR="00D975FF" w:rsidRPr="001C0332" w:rsidRDefault="001D6BB5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Carnitine </w:t>
            </w:r>
          </w:p>
          <w:p w14:paraId="0D5FA693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mg/day)</w:t>
            </w:r>
          </w:p>
        </w:tc>
        <w:tc>
          <w:tcPr>
            <w:tcW w:w="1985" w:type="dxa"/>
            <w:vAlign w:val="center"/>
            <w:hideMark/>
          </w:tcPr>
          <w:p w14:paraId="29860954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Duration of</w:t>
            </w: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br/>
              <w:t>treatment</w:t>
            </w:r>
            <w:r w:rsidR="001D6BB5"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(weeks)</w:t>
            </w:r>
          </w:p>
        </w:tc>
        <w:tc>
          <w:tcPr>
            <w:tcW w:w="1984" w:type="dxa"/>
            <w:noWrap/>
            <w:vAlign w:val="center"/>
            <w:hideMark/>
          </w:tcPr>
          <w:p w14:paraId="1620B0A3" w14:textId="77777777" w:rsidR="00D975F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Body weight</w:t>
            </w:r>
          </w:p>
          <w:p w14:paraId="7F251DE0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 xml:space="preserve"> (kg)</w:t>
            </w:r>
          </w:p>
        </w:tc>
        <w:tc>
          <w:tcPr>
            <w:tcW w:w="1701" w:type="dxa"/>
            <w:noWrap/>
            <w:vAlign w:val="center"/>
            <w:hideMark/>
          </w:tcPr>
          <w:p w14:paraId="4DF81136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Number of people</w:t>
            </w:r>
          </w:p>
        </w:tc>
        <w:tc>
          <w:tcPr>
            <w:tcW w:w="1843" w:type="dxa"/>
            <w:vAlign w:val="center"/>
            <w:hideMark/>
          </w:tcPr>
          <w:p w14:paraId="40B921C1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Age</w:t>
            </w:r>
          </w:p>
          <w:p w14:paraId="1950BA7D" w14:textId="77777777" w:rsidR="003754DF" w:rsidRPr="001C0332" w:rsidRDefault="003754DF" w:rsidP="002359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(years)</w:t>
            </w:r>
          </w:p>
        </w:tc>
      </w:tr>
      <w:tr w:rsidR="00D975FF" w:rsidRPr="001C0332" w14:paraId="47069338" w14:textId="77777777" w:rsidTr="00D97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12304CE" w14:textId="77777777" w:rsidR="003754DF" w:rsidRPr="001C0332" w:rsidRDefault="001D6BB5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proofErr w:type="spellStart"/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Sangouni</w:t>
            </w:r>
            <w:proofErr w:type="spellEnd"/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AA </w:t>
            </w:r>
            <w:r w:rsidR="003754DF"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(202</w:t>
            </w:r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  <w:r w:rsidR="003754DF"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77C4375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Iran</w:t>
            </w:r>
          </w:p>
        </w:tc>
        <w:tc>
          <w:tcPr>
            <w:tcW w:w="1276" w:type="dxa"/>
            <w:noWrap/>
            <w:vAlign w:val="center"/>
            <w:hideMark/>
          </w:tcPr>
          <w:p w14:paraId="15349335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Carnitine</w:t>
            </w:r>
          </w:p>
        </w:tc>
        <w:tc>
          <w:tcPr>
            <w:tcW w:w="1984" w:type="dxa"/>
            <w:noWrap/>
            <w:vAlign w:val="center"/>
            <w:hideMark/>
          </w:tcPr>
          <w:p w14:paraId="1D001878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1000</w:t>
            </w:r>
          </w:p>
        </w:tc>
        <w:tc>
          <w:tcPr>
            <w:tcW w:w="1985" w:type="dxa"/>
            <w:noWrap/>
            <w:vAlign w:val="center"/>
            <w:hideMark/>
          </w:tcPr>
          <w:p w14:paraId="27B7809F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45CE231C" w14:textId="77777777" w:rsidR="003754DF" w:rsidRPr="001C0332" w:rsidRDefault="001D6BB5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1.4±13.0</w:t>
            </w:r>
          </w:p>
        </w:tc>
        <w:tc>
          <w:tcPr>
            <w:tcW w:w="1701" w:type="dxa"/>
            <w:noWrap/>
            <w:vAlign w:val="center"/>
            <w:hideMark/>
          </w:tcPr>
          <w:p w14:paraId="1025D0BA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1</w:t>
            </w:r>
          </w:p>
        </w:tc>
        <w:tc>
          <w:tcPr>
            <w:tcW w:w="1843" w:type="dxa"/>
            <w:noWrap/>
            <w:vAlign w:val="center"/>
            <w:hideMark/>
          </w:tcPr>
          <w:p w14:paraId="15C52419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7±6.7</w:t>
            </w:r>
          </w:p>
        </w:tc>
      </w:tr>
      <w:tr w:rsidR="00D975FF" w:rsidRPr="001C0332" w14:paraId="4F3EC0C6" w14:textId="77777777" w:rsidTr="00D975FF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24AB7C3" w14:textId="77777777" w:rsidR="003754DF" w:rsidRPr="001C0332" w:rsidRDefault="003754DF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78ADAC" w14:textId="77777777" w:rsidR="003754DF" w:rsidRPr="001C0332" w:rsidRDefault="003754DF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BAB86AA" w14:textId="77777777" w:rsidR="003754DF" w:rsidRPr="001C0332" w:rsidRDefault="003754DF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ontrol</w:t>
            </w:r>
          </w:p>
        </w:tc>
        <w:tc>
          <w:tcPr>
            <w:tcW w:w="1984" w:type="dxa"/>
            <w:noWrap/>
            <w:vAlign w:val="center"/>
            <w:hideMark/>
          </w:tcPr>
          <w:p w14:paraId="1E59DFCE" w14:textId="77777777" w:rsidR="003754DF" w:rsidRPr="001C0332" w:rsidRDefault="003754DF" w:rsidP="0023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-</w:t>
            </w:r>
          </w:p>
        </w:tc>
        <w:tc>
          <w:tcPr>
            <w:tcW w:w="1985" w:type="dxa"/>
            <w:noWrap/>
            <w:vAlign w:val="center"/>
            <w:hideMark/>
          </w:tcPr>
          <w:p w14:paraId="78EBB694" w14:textId="77777777" w:rsidR="003754DF" w:rsidRPr="001C0332" w:rsidRDefault="001D6BB5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05C83651" w14:textId="77777777" w:rsidR="003754DF" w:rsidRPr="001C0332" w:rsidRDefault="001D6BB5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2.2±12.0</w:t>
            </w:r>
          </w:p>
        </w:tc>
        <w:tc>
          <w:tcPr>
            <w:tcW w:w="1701" w:type="dxa"/>
            <w:noWrap/>
            <w:vAlign w:val="center"/>
            <w:hideMark/>
          </w:tcPr>
          <w:p w14:paraId="6CD8804A" w14:textId="77777777" w:rsidR="003754DF" w:rsidRPr="001C0332" w:rsidRDefault="001D6BB5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31</w:t>
            </w:r>
          </w:p>
        </w:tc>
        <w:tc>
          <w:tcPr>
            <w:tcW w:w="1843" w:type="dxa"/>
            <w:noWrap/>
            <w:vAlign w:val="center"/>
            <w:hideMark/>
          </w:tcPr>
          <w:p w14:paraId="48BE7FEF" w14:textId="77777777" w:rsidR="003754DF" w:rsidRPr="001C0332" w:rsidRDefault="001D6BB5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.8±6.6</w:t>
            </w:r>
          </w:p>
        </w:tc>
      </w:tr>
      <w:tr w:rsidR="00D975FF" w:rsidRPr="001C0332" w14:paraId="02064EEB" w14:textId="77777777" w:rsidTr="00D97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5765AAD" w14:textId="77777777" w:rsidR="003754DF" w:rsidRPr="001C0332" w:rsidRDefault="001D6BB5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Talari HR</w:t>
            </w:r>
            <w:r w:rsidR="00235924"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="003754DF"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(20</w:t>
            </w:r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19</w:t>
            </w:r>
            <w:r w:rsidR="003754DF"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8816429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Iran</w:t>
            </w:r>
          </w:p>
        </w:tc>
        <w:tc>
          <w:tcPr>
            <w:tcW w:w="1276" w:type="dxa"/>
            <w:noWrap/>
            <w:vAlign w:val="center"/>
            <w:hideMark/>
          </w:tcPr>
          <w:p w14:paraId="36EC2D0C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Carnitine</w:t>
            </w:r>
          </w:p>
        </w:tc>
        <w:tc>
          <w:tcPr>
            <w:tcW w:w="1984" w:type="dxa"/>
            <w:noWrap/>
            <w:vAlign w:val="center"/>
            <w:hideMark/>
          </w:tcPr>
          <w:p w14:paraId="1D88E906" w14:textId="77777777" w:rsidR="003754DF" w:rsidRPr="001C0332" w:rsidRDefault="001D6BB5" w:rsidP="0023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0</w:t>
            </w:r>
          </w:p>
        </w:tc>
        <w:tc>
          <w:tcPr>
            <w:tcW w:w="1985" w:type="dxa"/>
            <w:noWrap/>
            <w:vAlign w:val="center"/>
            <w:hideMark/>
          </w:tcPr>
          <w:p w14:paraId="28603F7B" w14:textId="77777777" w:rsidR="003754DF" w:rsidRPr="001C0332" w:rsidRDefault="001D6BB5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0F702349" w14:textId="77777777" w:rsidR="003754DF" w:rsidRPr="001C0332" w:rsidRDefault="001D6BB5" w:rsidP="00D975FF">
            <w:pPr>
              <w:pStyle w:val="Pa22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1E1F"/>
                <w:sz w:val="21"/>
                <w:szCs w:val="21"/>
              </w:rPr>
            </w:pPr>
            <w:r w:rsidRPr="001C0332">
              <w:rPr>
                <w:color w:val="221E1F"/>
                <w:sz w:val="21"/>
                <w:szCs w:val="21"/>
              </w:rPr>
              <w:t>75.1±9.4</w:t>
            </w:r>
          </w:p>
        </w:tc>
        <w:tc>
          <w:tcPr>
            <w:tcW w:w="1701" w:type="dxa"/>
            <w:noWrap/>
            <w:vAlign w:val="center"/>
            <w:hideMark/>
          </w:tcPr>
          <w:p w14:paraId="5C065393" w14:textId="77777777" w:rsidR="003754DF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79C1271C" w14:textId="77777777" w:rsidR="003754DF" w:rsidRPr="001C0332" w:rsidRDefault="00235924" w:rsidP="00235924">
            <w:pPr>
              <w:pStyle w:val="Pa22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1E1F"/>
                <w:sz w:val="21"/>
                <w:szCs w:val="21"/>
              </w:rPr>
            </w:pPr>
            <w:r w:rsidRPr="001C0332">
              <w:rPr>
                <w:color w:val="221E1F"/>
                <w:sz w:val="21"/>
                <w:szCs w:val="21"/>
              </w:rPr>
              <w:t>23.6±4.6</w:t>
            </w:r>
          </w:p>
        </w:tc>
      </w:tr>
      <w:tr w:rsidR="00D975FF" w:rsidRPr="001C0332" w14:paraId="0DF869B4" w14:textId="77777777" w:rsidTr="00D975F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70E36A8" w14:textId="77777777" w:rsidR="003754DF" w:rsidRPr="001C0332" w:rsidRDefault="003754DF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53A819" w14:textId="77777777" w:rsidR="003754DF" w:rsidRPr="001C0332" w:rsidRDefault="003754DF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648220" w14:textId="77777777" w:rsidR="003754DF" w:rsidRPr="001C0332" w:rsidRDefault="003754DF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ontrol</w:t>
            </w:r>
          </w:p>
        </w:tc>
        <w:tc>
          <w:tcPr>
            <w:tcW w:w="1984" w:type="dxa"/>
            <w:noWrap/>
            <w:vAlign w:val="center"/>
            <w:hideMark/>
          </w:tcPr>
          <w:p w14:paraId="3DE0E48F" w14:textId="77777777" w:rsidR="003754DF" w:rsidRPr="001C0332" w:rsidRDefault="003754DF" w:rsidP="0023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-</w:t>
            </w:r>
          </w:p>
        </w:tc>
        <w:tc>
          <w:tcPr>
            <w:tcW w:w="1985" w:type="dxa"/>
            <w:noWrap/>
            <w:vAlign w:val="center"/>
            <w:hideMark/>
          </w:tcPr>
          <w:p w14:paraId="77AD211B" w14:textId="77777777" w:rsidR="003754DF" w:rsidRPr="001C0332" w:rsidRDefault="001D6BB5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47DBFCDF" w14:textId="77777777" w:rsidR="003754DF" w:rsidRPr="001C0332" w:rsidRDefault="001D6BB5" w:rsidP="00D975FF">
            <w:pPr>
              <w:pStyle w:val="Pa22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1E1F"/>
                <w:sz w:val="21"/>
                <w:szCs w:val="21"/>
              </w:rPr>
            </w:pPr>
            <w:r w:rsidRPr="001C0332">
              <w:rPr>
                <w:color w:val="221E1F"/>
                <w:sz w:val="21"/>
                <w:szCs w:val="21"/>
              </w:rPr>
              <w:t>74.3±17.3</w:t>
            </w:r>
          </w:p>
        </w:tc>
        <w:tc>
          <w:tcPr>
            <w:tcW w:w="1701" w:type="dxa"/>
            <w:noWrap/>
            <w:vAlign w:val="center"/>
            <w:hideMark/>
          </w:tcPr>
          <w:p w14:paraId="5D80DEC9" w14:textId="77777777" w:rsidR="003754DF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33EFB4D0" w14:textId="77777777" w:rsidR="003754DF" w:rsidRPr="001C0332" w:rsidRDefault="00235924" w:rsidP="00235924">
            <w:pPr>
              <w:pStyle w:val="Pa22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1E1F"/>
                <w:sz w:val="21"/>
                <w:szCs w:val="21"/>
              </w:rPr>
            </w:pPr>
            <w:r w:rsidRPr="001C0332">
              <w:rPr>
                <w:color w:val="221E1F"/>
                <w:sz w:val="21"/>
                <w:szCs w:val="21"/>
              </w:rPr>
              <w:t>25.0±5.4</w:t>
            </w:r>
          </w:p>
        </w:tc>
      </w:tr>
      <w:tr w:rsidR="00D975FF" w:rsidRPr="001C0332" w14:paraId="18BBFD3E" w14:textId="77777777" w:rsidTr="00D97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DFBE593" w14:textId="77777777" w:rsidR="00235924" w:rsidRPr="001C0332" w:rsidRDefault="00235924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proofErr w:type="spellStart"/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>Jamilian</w:t>
            </w:r>
            <w:proofErr w:type="spellEnd"/>
            <w:r w:rsidRPr="001C0332"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H (2017)</w:t>
            </w:r>
          </w:p>
        </w:tc>
        <w:tc>
          <w:tcPr>
            <w:tcW w:w="1134" w:type="dxa"/>
            <w:noWrap/>
            <w:vAlign w:val="center"/>
            <w:hideMark/>
          </w:tcPr>
          <w:p w14:paraId="13A30150" w14:textId="77777777" w:rsidR="00235924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Iran</w:t>
            </w:r>
          </w:p>
        </w:tc>
        <w:tc>
          <w:tcPr>
            <w:tcW w:w="1276" w:type="dxa"/>
            <w:noWrap/>
            <w:vAlign w:val="center"/>
            <w:hideMark/>
          </w:tcPr>
          <w:p w14:paraId="6F76036C" w14:textId="77777777" w:rsidR="00235924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Carnitine</w:t>
            </w:r>
          </w:p>
        </w:tc>
        <w:tc>
          <w:tcPr>
            <w:tcW w:w="1984" w:type="dxa"/>
            <w:noWrap/>
            <w:vAlign w:val="center"/>
            <w:hideMark/>
          </w:tcPr>
          <w:p w14:paraId="1D6E2A44" w14:textId="77777777" w:rsidR="00235924" w:rsidRPr="001C0332" w:rsidRDefault="00235924" w:rsidP="0023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250</w:t>
            </w:r>
          </w:p>
        </w:tc>
        <w:tc>
          <w:tcPr>
            <w:tcW w:w="1985" w:type="dxa"/>
            <w:noWrap/>
            <w:vAlign w:val="center"/>
            <w:hideMark/>
          </w:tcPr>
          <w:p w14:paraId="26583910" w14:textId="77777777" w:rsidR="00235924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2191E3CB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NeueLTStd-LtC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5.3±8.7</w:t>
            </w:r>
          </w:p>
        </w:tc>
        <w:tc>
          <w:tcPr>
            <w:tcW w:w="1701" w:type="dxa"/>
            <w:noWrap/>
            <w:vAlign w:val="center"/>
            <w:hideMark/>
          </w:tcPr>
          <w:p w14:paraId="74DCB96F" w14:textId="77777777" w:rsidR="00235924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52C2DD98" w14:textId="77777777" w:rsidR="00235924" w:rsidRPr="001C0332" w:rsidRDefault="00235924" w:rsidP="002359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7.1±5.2</w:t>
            </w:r>
          </w:p>
        </w:tc>
      </w:tr>
      <w:tr w:rsidR="00D975FF" w:rsidRPr="001C0332" w14:paraId="792B93A3" w14:textId="77777777" w:rsidTr="00D975F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noWrap/>
            <w:vAlign w:val="center"/>
            <w:hideMark/>
          </w:tcPr>
          <w:p w14:paraId="7EEEF203" w14:textId="77777777" w:rsidR="00235924" w:rsidRPr="001C0332" w:rsidRDefault="00235924" w:rsidP="00235924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FC749AA" w14:textId="77777777" w:rsidR="00235924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0B61B9E1" w14:textId="77777777" w:rsidR="00235924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ontrol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3F24AC47" w14:textId="77777777" w:rsidR="00235924" w:rsidRPr="001C0332" w:rsidRDefault="00235924" w:rsidP="0023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  <w:hideMark/>
          </w:tcPr>
          <w:p w14:paraId="7CF1FAD4" w14:textId="77777777" w:rsidR="00235924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6A308B74" w14:textId="77777777" w:rsidR="00235924" w:rsidRPr="001C0332" w:rsidRDefault="00235924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LTStd-LtCn" w:hAnsi="Times New Roman" w:cs="Times New Roman"/>
                <w:color w:val="auto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5.4±13.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362C578" w14:textId="77777777" w:rsidR="00235924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  <w:t>30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5F3E6EC0" w14:textId="77777777" w:rsidR="00235924" w:rsidRPr="001C0332" w:rsidRDefault="00235924" w:rsidP="002359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7.2±5.1</w:t>
            </w:r>
          </w:p>
        </w:tc>
      </w:tr>
      <w:tr w:rsidR="00D975FF" w:rsidRPr="001C0332" w14:paraId="45876933" w14:textId="77777777" w:rsidTr="00D97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BD6E4" w14:textId="77777777" w:rsidR="00235924" w:rsidRPr="001C0332" w:rsidRDefault="00235924" w:rsidP="00D975FF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231F20"/>
                <w:kern w:val="0"/>
                <w:szCs w:val="21"/>
              </w:rPr>
            </w:pPr>
            <w:proofErr w:type="spellStart"/>
            <w:r w:rsidRPr="001C0332">
              <w:rPr>
                <w:rFonts w:ascii="Times New Roman" w:hAnsi="Times New Roman" w:cs="Times New Roman"/>
                <w:b w:val="0"/>
                <w:color w:val="231F20"/>
                <w:kern w:val="0"/>
                <w:szCs w:val="21"/>
              </w:rPr>
              <w:t>Samimi</w:t>
            </w:r>
            <w:proofErr w:type="spellEnd"/>
            <w:r w:rsidRPr="001C0332">
              <w:rPr>
                <w:rFonts w:ascii="Times New Roman" w:hAnsi="Times New Roman" w:cs="Times New Roman"/>
                <w:b w:val="0"/>
                <w:color w:val="231F20"/>
                <w:kern w:val="0"/>
                <w:szCs w:val="21"/>
              </w:rPr>
              <w:t xml:space="preserve"> M (20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FBA47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Ir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9FA47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Carnit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35063" w14:textId="77777777" w:rsidR="00235924" w:rsidRPr="001C0332" w:rsidRDefault="00235924" w:rsidP="00D97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CFA13C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94845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2.2 ±1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67839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F17F9" w14:textId="77777777" w:rsidR="00235924" w:rsidRPr="001C0332" w:rsidRDefault="00235924" w:rsidP="00D975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4.8±</w:t>
            </w:r>
            <w:r w:rsidR="00D975FF"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.5</w:t>
            </w:r>
          </w:p>
        </w:tc>
      </w:tr>
      <w:tr w:rsidR="00D975FF" w:rsidRPr="001C0332" w14:paraId="26E484D1" w14:textId="77777777" w:rsidTr="00D975F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  <w:noWrap/>
            <w:vAlign w:val="center"/>
            <w:hideMark/>
          </w:tcPr>
          <w:p w14:paraId="76DB96C7" w14:textId="77777777" w:rsidR="00D975FF" w:rsidRPr="001C0332" w:rsidRDefault="00D975FF" w:rsidP="00D975FF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231F2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134348C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2AD0BA33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Control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2483FA1D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  <w:hideMark/>
          </w:tcPr>
          <w:p w14:paraId="761EFE3A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1E0BF327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2.9±11.0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4B7BF137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0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6CE1A0D9" w14:textId="77777777" w:rsidR="00D975FF" w:rsidRPr="001C0332" w:rsidRDefault="00D975FF" w:rsidP="00D975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1C0332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5.5±5.7</w:t>
            </w:r>
          </w:p>
        </w:tc>
      </w:tr>
    </w:tbl>
    <w:p w14:paraId="27C813A1" w14:textId="77777777" w:rsidR="00C74270" w:rsidRPr="001C0332" w:rsidRDefault="00C74270"/>
    <w:p w14:paraId="41A5C8D3" w14:textId="77777777" w:rsidR="00FE277F" w:rsidRPr="001C0332" w:rsidRDefault="00FE277F"/>
    <w:p w14:paraId="10162F7B" w14:textId="77777777" w:rsidR="00FE277F" w:rsidRPr="001C0332" w:rsidRDefault="00FE277F"/>
    <w:p w14:paraId="3E283995" w14:textId="77777777" w:rsidR="00FE277F" w:rsidRPr="001C0332" w:rsidRDefault="00FE277F"/>
    <w:p w14:paraId="2835CFF0" w14:textId="77777777" w:rsidR="00FE277F" w:rsidRPr="001C0332" w:rsidRDefault="00FE277F"/>
    <w:p w14:paraId="3376F69E" w14:textId="77777777" w:rsidR="00FE277F" w:rsidRPr="001C0332" w:rsidRDefault="00FE277F"/>
    <w:p w14:paraId="75DFC95C" w14:textId="77777777" w:rsidR="00FE277F" w:rsidRPr="001C0332" w:rsidRDefault="00FE277F"/>
    <w:p w14:paraId="253CD6F1" w14:textId="77777777" w:rsidR="00FE277F" w:rsidRPr="001C0332" w:rsidRDefault="00FE277F"/>
    <w:p w14:paraId="2A0EB398" w14:textId="77777777" w:rsidR="00FE277F" w:rsidRPr="001C0332" w:rsidRDefault="00FE277F"/>
    <w:p w14:paraId="110C921B" w14:textId="77777777" w:rsidR="00FE277F" w:rsidRPr="001C0332" w:rsidRDefault="00FE277F"/>
    <w:p w14:paraId="2A4DDF04" w14:textId="77777777" w:rsidR="00FE277F" w:rsidRPr="001C0332" w:rsidRDefault="00FE277F"/>
    <w:p w14:paraId="087161B1" w14:textId="77777777" w:rsidR="00FE277F" w:rsidRPr="001C0332" w:rsidRDefault="00FE277F"/>
    <w:p w14:paraId="00BD707D" w14:textId="77777777" w:rsidR="00FE277F" w:rsidRPr="001C0332" w:rsidRDefault="00FE277F"/>
    <w:p w14:paraId="7E910CD3" w14:textId="77777777" w:rsidR="00FE277F" w:rsidRPr="001C0332" w:rsidRDefault="00FE277F"/>
    <w:p w14:paraId="1DA5FB4F" w14:textId="77777777" w:rsidR="00FE277F" w:rsidRPr="001C0332" w:rsidRDefault="00FE277F">
      <w:pPr>
        <w:sectPr w:rsidR="00FE277F" w:rsidRPr="001C0332" w:rsidSect="008A6F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3A6C013" w14:textId="77777777" w:rsidR="00FE277F" w:rsidRPr="001C0332" w:rsidRDefault="00FE277F" w:rsidP="00FE277F">
      <w:pPr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0A7A298" wp14:editId="1A1584CD">
            <wp:extent cx="5287832" cy="3047225"/>
            <wp:effectExtent l="19050" t="0" r="8068" b="0"/>
            <wp:docPr id="3" name="图片 1" descr="E:\10.16 肉碱PCOS（已投）\CarPOCS\Frotiers in nutrition(已投)\查重修回\0719修\Figure 2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0.16 肉碱PCOS（已投）\CarPOCS\Frotiers in nutrition(已投)\查重修回\0719修\Figure 2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832" cy="3047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23391F" w14:textId="77777777" w:rsidR="00FE277F" w:rsidRPr="001C0332" w:rsidRDefault="00FE277F" w:rsidP="00FE277F">
      <w:pPr>
        <w:rPr>
          <w:rFonts w:ascii="Times New Roman" w:hAnsi="Times New Roman" w:cs="Times New Roman"/>
          <w:szCs w:val="21"/>
        </w:rPr>
      </w:pPr>
    </w:p>
    <w:p w14:paraId="75533825" w14:textId="77777777" w:rsidR="00FE277F" w:rsidRPr="001C0332" w:rsidRDefault="00FE277F" w:rsidP="00FE277F">
      <w:pPr>
        <w:jc w:val="center"/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/>
          <w:b/>
          <w:szCs w:val="21"/>
        </w:rPr>
        <w:t xml:space="preserve">Figure </w:t>
      </w:r>
      <w:r w:rsidRPr="001C0332">
        <w:rPr>
          <w:rFonts w:ascii="Times New Roman" w:hAnsi="Times New Roman" w:cs="Times New Roman" w:hint="eastAsia"/>
          <w:b/>
          <w:szCs w:val="21"/>
        </w:rPr>
        <w:t>2</w:t>
      </w:r>
      <w:r w:rsidRPr="001C0332">
        <w:rPr>
          <w:rFonts w:ascii="Times New Roman" w:hAnsi="Times New Roman" w:cs="Times New Roman"/>
          <w:b/>
          <w:szCs w:val="21"/>
        </w:rPr>
        <w:t>S.</w:t>
      </w:r>
      <w:r w:rsidRPr="001C0332">
        <w:rPr>
          <w:rFonts w:ascii="Times New Roman" w:hAnsi="Times New Roman" w:cs="Times New Roman" w:hint="eastAsia"/>
          <w:b/>
          <w:szCs w:val="21"/>
        </w:rPr>
        <w:t xml:space="preserve"> Change from baseline in the included studies</w:t>
      </w:r>
    </w:p>
    <w:p w14:paraId="149DD423" w14:textId="77777777" w:rsidR="00FE277F" w:rsidRPr="00FE277F" w:rsidRDefault="00FE277F" w:rsidP="00FE277F">
      <w:pPr>
        <w:rPr>
          <w:rFonts w:ascii="Times New Roman" w:hAnsi="Times New Roman" w:cs="Times New Roman"/>
          <w:szCs w:val="21"/>
        </w:rPr>
      </w:pPr>
      <w:r w:rsidRPr="001C0332">
        <w:rPr>
          <w:rFonts w:ascii="Times New Roman" w:hAnsi="Times New Roman" w:cs="Times New Roman"/>
          <w:bCs/>
          <w:kern w:val="0"/>
          <w:szCs w:val="21"/>
        </w:rPr>
        <w:t>a-d were</w:t>
      </w:r>
      <w:r w:rsidRPr="001C0332">
        <w:rPr>
          <w:rFonts w:ascii="Times New Roman" w:hAnsi="Times New Roman" w:cs="Times New Roman"/>
          <w:szCs w:val="21"/>
        </w:rPr>
        <w:t xml:space="preserve"> from included studies</w:t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fldChar w:fldCharType="begin">
          <w:fldData xml:space="preserve">PEVuZE5vdGU+PENpdGU+PEF1dGhvcj5TYW5nb3VuaTwvQXV0aG9yPjxZZWFyPjIwMjE8L1llYXI+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</w:fldData>
        </w:fldChar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instrText xml:space="preserve"> ADDIN EN.CITE </w:instrText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fldChar w:fldCharType="begin">
          <w:fldData xml:space="preserve">PEVuZE5vdGU+PENpdGU+PEF1dGhvcj5TYW5nb3VuaTwvQXV0aG9yPjxZZWFyPjIwMjE8L1llYXI+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</w:fldData>
        </w:fldChar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instrText xml:space="preserve"> ADDIN EN.CITE.DATA </w:instrText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fldChar w:fldCharType="end"/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fldChar w:fldCharType="separate"/>
      </w:r>
      <w:r w:rsidRPr="001C0332">
        <w:rPr>
          <w:rFonts w:ascii="Times New Roman" w:eastAsia="SimSun" w:hAnsi="Times New Roman" w:cs="Times New Roman"/>
          <w:bCs/>
          <w:noProof/>
          <w:color w:val="212121"/>
          <w:kern w:val="36"/>
          <w:szCs w:val="21"/>
        </w:rPr>
        <w:t>(</w:t>
      </w:r>
      <w:hyperlink w:anchor="_ENREF_37" w:tooltip="Samimi, 2016 #3102" w:history="1">
        <w:r w:rsidRPr="001C0332">
          <w:rPr>
            <w:rFonts w:ascii="Times New Roman" w:eastAsia="SimSun" w:hAnsi="Times New Roman" w:cs="Times New Roman"/>
            <w:bCs/>
            <w:noProof/>
            <w:color w:val="212121"/>
            <w:kern w:val="36"/>
            <w:szCs w:val="21"/>
          </w:rPr>
          <w:t>Samimi et al., 2016</w:t>
        </w:r>
      </w:hyperlink>
      <w:r w:rsidRPr="001C0332">
        <w:rPr>
          <w:rFonts w:ascii="Times New Roman" w:eastAsia="SimSun" w:hAnsi="Times New Roman" w:cs="Times New Roman"/>
          <w:bCs/>
          <w:noProof/>
          <w:color w:val="212121"/>
          <w:kern w:val="36"/>
          <w:szCs w:val="21"/>
        </w:rPr>
        <w:t xml:space="preserve">; </w:t>
      </w:r>
      <w:hyperlink w:anchor="_ENREF_15" w:tooltip="Jamilian, 2017 #3101" w:history="1">
        <w:r w:rsidRPr="001C0332">
          <w:rPr>
            <w:rFonts w:ascii="Times New Roman" w:eastAsia="SimSun" w:hAnsi="Times New Roman" w:cs="Times New Roman"/>
            <w:bCs/>
            <w:noProof/>
            <w:color w:val="212121"/>
            <w:kern w:val="36"/>
            <w:szCs w:val="21"/>
          </w:rPr>
          <w:t>Jamilian et al., 2017</w:t>
        </w:r>
      </w:hyperlink>
      <w:r w:rsidRPr="001C0332">
        <w:rPr>
          <w:rFonts w:ascii="Times New Roman" w:eastAsia="SimSun" w:hAnsi="Times New Roman" w:cs="Times New Roman"/>
          <w:bCs/>
          <w:noProof/>
          <w:color w:val="212121"/>
          <w:kern w:val="36"/>
          <w:szCs w:val="21"/>
        </w:rPr>
        <w:t xml:space="preserve">; </w:t>
      </w:r>
      <w:hyperlink w:anchor="_ENREF_40" w:tooltip="Talari, 2019 #3100" w:history="1">
        <w:r w:rsidRPr="001C0332">
          <w:rPr>
            <w:rFonts w:ascii="Times New Roman" w:eastAsia="SimSun" w:hAnsi="Times New Roman" w:cs="Times New Roman"/>
            <w:bCs/>
            <w:noProof/>
            <w:color w:val="212121"/>
            <w:kern w:val="36"/>
            <w:szCs w:val="21"/>
          </w:rPr>
          <w:t>Talari et al., 2019</w:t>
        </w:r>
      </w:hyperlink>
      <w:r w:rsidRPr="001C0332">
        <w:rPr>
          <w:rFonts w:ascii="Times New Roman" w:eastAsia="SimSun" w:hAnsi="Times New Roman" w:cs="Times New Roman"/>
          <w:bCs/>
          <w:noProof/>
          <w:color w:val="212121"/>
          <w:kern w:val="36"/>
          <w:szCs w:val="21"/>
        </w:rPr>
        <w:t xml:space="preserve">; </w:t>
      </w:r>
      <w:hyperlink w:anchor="_ENREF_38" w:tooltip="Sangouni, 2021 #3099" w:history="1">
        <w:r w:rsidRPr="001C0332">
          <w:rPr>
            <w:rFonts w:ascii="Times New Roman" w:eastAsia="SimSun" w:hAnsi="Times New Roman" w:cs="Times New Roman"/>
            <w:bCs/>
            <w:noProof/>
            <w:color w:val="212121"/>
            <w:kern w:val="36"/>
            <w:szCs w:val="21"/>
          </w:rPr>
          <w:t>Sangouni et al., 2021</w:t>
        </w:r>
      </w:hyperlink>
      <w:r w:rsidRPr="001C0332">
        <w:rPr>
          <w:rFonts w:ascii="Times New Roman" w:eastAsia="SimSun" w:hAnsi="Times New Roman" w:cs="Times New Roman"/>
          <w:bCs/>
          <w:noProof/>
          <w:color w:val="212121"/>
          <w:kern w:val="36"/>
          <w:szCs w:val="21"/>
        </w:rPr>
        <w:t>)</w:t>
      </w:r>
      <w:r w:rsidRPr="001C0332">
        <w:rPr>
          <w:rFonts w:ascii="Times New Roman" w:eastAsia="SimSun" w:hAnsi="Times New Roman" w:cs="Times New Roman"/>
          <w:bCs/>
          <w:color w:val="212121"/>
          <w:kern w:val="36"/>
          <w:szCs w:val="21"/>
        </w:rPr>
        <w:fldChar w:fldCharType="end"/>
      </w:r>
      <w:r w:rsidRPr="001C0332">
        <w:rPr>
          <w:rFonts w:ascii="Times New Roman" w:hAnsi="Times New Roman" w:cs="Times New Roman"/>
          <w:szCs w:val="21"/>
        </w:rPr>
        <w:t>.</w:t>
      </w:r>
    </w:p>
    <w:p w14:paraId="05DFFD63" w14:textId="77777777" w:rsidR="00FE277F" w:rsidRPr="00FE277F" w:rsidRDefault="00FE277F"/>
    <w:p w14:paraId="7D087B0E" w14:textId="77777777" w:rsidR="00FE277F" w:rsidRDefault="00FE277F"/>
    <w:p w14:paraId="4965BBDA" w14:textId="77777777" w:rsidR="00FE277F" w:rsidRDefault="00FE277F"/>
    <w:p w14:paraId="5EE46619" w14:textId="77777777" w:rsidR="00FE277F" w:rsidRDefault="00FE277F"/>
    <w:p w14:paraId="7B2DA6FE" w14:textId="77777777" w:rsidR="00FE277F" w:rsidRDefault="00FE277F"/>
    <w:p w14:paraId="216C5D47" w14:textId="77777777" w:rsidR="00FE277F" w:rsidRDefault="00FE277F"/>
    <w:p w14:paraId="55434223" w14:textId="77777777" w:rsidR="00FE277F" w:rsidRDefault="00FE277F"/>
    <w:p w14:paraId="104D0E49" w14:textId="77777777" w:rsidR="00FE277F" w:rsidRDefault="00FE277F"/>
    <w:p w14:paraId="7729CAA0" w14:textId="77777777" w:rsidR="00FE277F" w:rsidRPr="003754DF" w:rsidRDefault="00FE277F"/>
    <w:sectPr w:rsidR="00FE277F" w:rsidRPr="003754DF" w:rsidSect="00FE277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2313F" w14:textId="77777777" w:rsidR="00211627" w:rsidRDefault="00211627" w:rsidP="003754DF">
      <w:r>
        <w:separator/>
      </w:r>
    </w:p>
  </w:endnote>
  <w:endnote w:type="continuationSeparator" w:id="0">
    <w:p w14:paraId="233E1580" w14:textId="77777777" w:rsidR="00211627" w:rsidRDefault="00211627" w:rsidP="00375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HelveticaNeueLTStd-LtCn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29887" w14:textId="77777777" w:rsidR="00211627" w:rsidRDefault="00211627" w:rsidP="003754DF">
      <w:r>
        <w:separator/>
      </w:r>
    </w:p>
  </w:footnote>
  <w:footnote w:type="continuationSeparator" w:id="0">
    <w:p w14:paraId="6D6A75B0" w14:textId="77777777" w:rsidR="00211627" w:rsidRDefault="00211627" w:rsidP="00375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54DF"/>
    <w:rsid w:val="000B6699"/>
    <w:rsid w:val="0014083A"/>
    <w:rsid w:val="001A7E60"/>
    <w:rsid w:val="001C0332"/>
    <w:rsid w:val="001D6BB5"/>
    <w:rsid w:val="001E7A83"/>
    <w:rsid w:val="00211627"/>
    <w:rsid w:val="00235924"/>
    <w:rsid w:val="00331F86"/>
    <w:rsid w:val="003754DF"/>
    <w:rsid w:val="0043723C"/>
    <w:rsid w:val="005D499D"/>
    <w:rsid w:val="0062309A"/>
    <w:rsid w:val="006A1865"/>
    <w:rsid w:val="006B4528"/>
    <w:rsid w:val="006E4EE5"/>
    <w:rsid w:val="007915FF"/>
    <w:rsid w:val="007C5F21"/>
    <w:rsid w:val="008A6F50"/>
    <w:rsid w:val="008E0B4F"/>
    <w:rsid w:val="009C3A8E"/>
    <w:rsid w:val="00C74270"/>
    <w:rsid w:val="00D975FF"/>
    <w:rsid w:val="00EE032E"/>
    <w:rsid w:val="00EE2BB9"/>
    <w:rsid w:val="00F37D3B"/>
    <w:rsid w:val="00F61999"/>
    <w:rsid w:val="00F6423B"/>
    <w:rsid w:val="00FA4AD2"/>
    <w:rsid w:val="00FE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3BBD9"/>
  <w15:docId w15:val="{2693FCB7-36B8-4687-A556-5049FF3E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5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54D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75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54DF"/>
    <w:rPr>
      <w:sz w:val="18"/>
      <w:szCs w:val="18"/>
    </w:rPr>
  </w:style>
  <w:style w:type="table" w:styleId="LightShading-Accent5">
    <w:name w:val="Light Shading Accent 5"/>
    <w:basedOn w:val="TableNormal"/>
    <w:uiPriority w:val="60"/>
    <w:rsid w:val="003754D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Default">
    <w:name w:val="Default"/>
    <w:rsid w:val="001D6B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2">
    <w:name w:val="Pa22"/>
    <w:basedOn w:val="Default"/>
    <w:next w:val="Default"/>
    <w:uiPriority w:val="99"/>
    <w:rsid w:val="001D6BB5"/>
    <w:pPr>
      <w:spacing w:line="181" w:lineRule="atLeast"/>
    </w:pPr>
    <w:rPr>
      <w:color w:val="auto"/>
    </w:rPr>
  </w:style>
  <w:style w:type="table" w:styleId="TableGrid">
    <w:name w:val="Table Grid"/>
    <w:basedOn w:val="TableNormal"/>
    <w:uiPriority w:val="59"/>
    <w:rsid w:val="006B452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ris Green</cp:lastModifiedBy>
  <cp:revision>34</cp:revision>
  <dcterms:created xsi:type="dcterms:W3CDTF">2022-01-05T11:31:00Z</dcterms:created>
  <dcterms:modified xsi:type="dcterms:W3CDTF">2022-07-22T14:03:00Z</dcterms:modified>
</cp:coreProperties>
</file>